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6E4CA" w14:textId="1EF1B7BE" w:rsidR="00B261CE" w:rsidRPr="00735A39" w:rsidRDefault="000F27A6" w:rsidP="00ED4904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F0C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F0C0F" w:rsidRPr="003F0C0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F0C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61CE" w:rsidRPr="003F0C0F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5E46ED" w:rsidRPr="003F0C0F">
        <w:rPr>
          <w:rFonts w:ascii="Times New Roman" w:hAnsi="Times New Roman" w:cs="Times New Roman"/>
          <w:b/>
          <w:bCs/>
          <w:sz w:val="24"/>
          <w:szCs w:val="24"/>
        </w:rPr>
        <w:t xml:space="preserve"> Comparison of abiotic </w:t>
      </w:r>
      <w:r w:rsidR="00AE6C91" w:rsidRPr="003F0C0F">
        <w:rPr>
          <w:rFonts w:ascii="Times New Roman" w:hAnsi="Times New Roman" w:cs="Times New Roman"/>
          <w:b/>
          <w:bCs/>
          <w:sz w:val="24"/>
          <w:szCs w:val="24"/>
        </w:rPr>
        <w:t>variables</w:t>
      </w:r>
      <w:r w:rsidR="005E46ED" w:rsidRPr="003F0C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7235" w:rsidRPr="003F0C0F">
        <w:rPr>
          <w:rFonts w:ascii="Times New Roman" w:hAnsi="Times New Roman" w:cs="Times New Roman"/>
          <w:b/>
          <w:bCs/>
          <w:sz w:val="24"/>
          <w:szCs w:val="24"/>
        </w:rPr>
        <w:t>from soil study #2</w:t>
      </w:r>
      <w:r w:rsidR="0027676A" w:rsidRPr="003F0C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5814" w:rsidRPr="003F0C0F">
        <w:rPr>
          <w:rFonts w:ascii="Times New Roman" w:hAnsi="Times New Roman" w:cs="Times New Roman"/>
          <w:b/>
          <w:bCs/>
          <w:sz w:val="24"/>
          <w:szCs w:val="24"/>
        </w:rPr>
        <w:t xml:space="preserve">within the context of </w:t>
      </w:r>
      <w:r w:rsidR="00735A39" w:rsidRPr="003F0C0F">
        <w:rPr>
          <w:rFonts w:ascii="Times New Roman" w:hAnsi="Times New Roman" w:cs="Times New Roman"/>
          <w:b/>
          <w:bCs/>
          <w:sz w:val="24"/>
          <w:szCs w:val="24"/>
        </w:rPr>
        <w:t>two</w:t>
      </w:r>
      <w:r w:rsidR="004449A4" w:rsidRPr="003F0C0F">
        <w:rPr>
          <w:rFonts w:ascii="Times New Roman" w:hAnsi="Times New Roman" w:cs="Times New Roman"/>
          <w:b/>
          <w:bCs/>
          <w:sz w:val="24"/>
          <w:szCs w:val="24"/>
        </w:rPr>
        <w:t xml:space="preserve"> important</w:t>
      </w:r>
      <w:r w:rsidR="00735A39" w:rsidRPr="003F0C0F">
        <w:rPr>
          <w:rFonts w:ascii="Times New Roman" w:hAnsi="Times New Roman" w:cs="Times New Roman"/>
          <w:b/>
          <w:bCs/>
          <w:sz w:val="24"/>
          <w:szCs w:val="24"/>
        </w:rPr>
        <w:t xml:space="preserve"> site factors</w:t>
      </w:r>
      <w:r w:rsidR="00AB4C52" w:rsidRPr="003F0C0F">
        <w:rPr>
          <w:rFonts w:ascii="Times New Roman" w:hAnsi="Times New Roman" w:cs="Times New Roman"/>
          <w:b/>
          <w:bCs/>
          <w:sz w:val="24"/>
          <w:szCs w:val="24"/>
        </w:rPr>
        <w:t xml:space="preserve"> (grid area and sample depth)</w:t>
      </w:r>
      <w:r w:rsidR="00B67235" w:rsidRPr="003F0C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45AA" w:rsidRPr="003F0C0F">
        <w:rPr>
          <w:rFonts w:ascii="Times New Roman" w:hAnsi="Times New Roman" w:cs="Times New Roman"/>
          <w:b/>
          <w:bCs/>
          <w:sz w:val="24"/>
          <w:szCs w:val="24"/>
        </w:rPr>
        <w:t xml:space="preserve">that were associated with </w:t>
      </w:r>
      <w:r w:rsidR="002E45AA" w:rsidRPr="003F0C0F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B. </w:t>
      </w:r>
      <w:proofErr w:type="spellStart"/>
      <w:r w:rsidR="002E45AA" w:rsidRPr="003F0C0F">
        <w:rPr>
          <w:rFonts w:ascii="Times New Roman" w:hAnsi="Times New Roman" w:cs="Times New Roman"/>
          <w:b/>
          <w:bCs/>
          <w:i/>
          <w:sz w:val="24"/>
          <w:szCs w:val="24"/>
        </w:rPr>
        <w:t>pseudomallei</w:t>
      </w:r>
      <w:proofErr w:type="spellEnd"/>
      <w:r w:rsidR="002E45AA" w:rsidRPr="003F0C0F">
        <w:rPr>
          <w:rFonts w:ascii="Times New Roman" w:hAnsi="Times New Roman" w:cs="Times New Roman"/>
          <w:b/>
          <w:bCs/>
          <w:sz w:val="24"/>
          <w:szCs w:val="24"/>
        </w:rPr>
        <w:t xml:space="preserve"> occurrence </w:t>
      </w:r>
      <w:r w:rsidR="000E360C" w:rsidRPr="003F0C0F">
        <w:rPr>
          <w:rFonts w:ascii="Times New Roman" w:hAnsi="Times New Roman" w:cs="Times New Roman"/>
          <w:b/>
          <w:bCs/>
          <w:sz w:val="24"/>
          <w:szCs w:val="24"/>
        </w:rPr>
        <w:t>at our study site (Table 1)</w:t>
      </w:r>
      <w:r w:rsidR="00735A39" w:rsidRPr="003F0C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C759B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4449A4" w:rsidRPr="00E35887">
        <w:rPr>
          <w:rFonts w:ascii="Times New Roman" w:hAnsi="Times New Roman" w:cs="Times New Roman"/>
          <w:sz w:val="24"/>
          <w:szCs w:val="24"/>
        </w:rPr>
        <w:t xml:space="preserve">Within </w:t>
      </w:r>
      <w:r w:rsidR="00B67235">
        <w:rPr>
          <w:rFonts w:ascii="Times New Roman" w:hAnsi="Times New Roman" w:cs="Times New Roman"/>
          <w:sz w:val="24"/>
          <w:szCs w:val="24"/>
        </w:rPr>
        <w:t>both</w:t>
      </w:r>
      <w:r w:rsidR="004449A4" w:rsidRPr="00E35887">
        <w:rPr>
          <w:rFonts w:ascii="Times New Roman" w:hAnsi="Times New Roman" w:cs="Times New Roman"/>
          <w:sz w:val="24"/>
          <w:szCs w:val="24"/>
        </w:rPr>
        <w:t xml:space="preserve"> site factor</w:t>
      </w:r>
      <w:r w:rsidR="0027676A">
        <w:rPr>
          <w:rFonts w:ascii="Times New Roman" w:hAnsi="Times New Roman" w:cs="Times New Roman"/>
          <w:sz w:val="24"/>
          <w:szCs w:val="24"/>
        </w:rPr>
        <w:t>s</w:t>
      </w:r>
      <w:r w:rsidR="004449A4" w:rsidRPr="00E35887">
        <w:rPr>
          <w:rFonts w:ascii="Times New Roman" w:hAnsi="Times New Roman" w:cs="Times New Roman"/>
          <w:sz w:val="24"/>
          <w:szCs w:val="24"/>
        </w:rPr>
        <w:t xml:space="preserve">, </w:t>
      </w:r>
      <w:r w:rsidR="005D5814" w:rsidRPr="00E35887">
        <w:rPr>
          <w:rFonts w:ascii="Times New Roman" w:hAnsi="Times New Roman" w:cs="Times New Roman"/>
          <w:sz w:val="24"/>
          <w:szCs w:val="24"/>
        </w:rPr>
        <w:t>numerical</w:t>
      </w:r>
      <w:r w:rsidR="00BA0E69" w:rsidRPr="00E35887">
        <w:rPr>
          <w:rFonts w:ascii="Times New Roman" w:hAnsi="Times New Roman" w:cs="Times New Roman"/>
          <w:sz w:val="24"/>
          <w:szCs w:val="24"/>
        </w:rPr>
        <w:t xml:space="preserve"> variables are listed first</w:t>
      </w:r>
      <w:r w:rsidR="00580966" w:rsidRPr="00E35887">
        <w:rPr>
          <w:rFonts w:ascii="Times New Roman" w:hAnsi="Times New Roman" w:cs="Times New Roman"/>
          <w:sz w:val="24"/>
          <w:szCs w:val="24"/>
        </w:rPr>
        <w:t xml:space="preserve"> and reported as</w:t>
      </w:r>
      <w:r w:rsidR="004449A4" w:rsidRPr="00E35887">
        <w:rPr>
          <w:rFonts w:ascii="Times New Roman" w:hAnsi="Times New Roman" w:cs="Times New Roman"/>
          <w:sz w:val="24"/>
          <w:szCs w:val="24"/>
        </w:rPr>
        <w:t xml:space="preserve"> median and min-max range</w:t>
      </w:r>
      <w:r w:rsidR="00580966" w:rsidRPr="00E35887">
        <w:rPr>
          <w:rFonts w:ascii="Times New Roman" w:hAnsi="Times New Roman" w:cs="Times New Roman"/>
          <w:sz w:val="24"/>
          <w:szCs w:val="24"/>
        </w:rPr>
        <w:t>.</w:t>
      </w:r>
      <w:r w:rsidR="007C12C4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580966" w:rsidRPr="00E35887">
        <w:rPr>
          <w:rFonts w:ascii="Times New Roman" w:hAnsi="Times New Roman" w:cs="Times New Roman"/>
          <w:sz w:val="24"/>
          <w:szCs w:val="24"/>
        </w:rPr>
        <w:t>B</w:t>
      </w:r>
      <w:r w:rsidR="005D5814" w:rsidRPr="00E35887">
        <w:rPr>
          <w:rFonts w:ascii="Times New Roman" w:hAnsi="Times New Roman" w:cs="Times New Roman"/>
          <w:sz w:val="24"/>
          <w:szCs w:val="24"/>
        </w:rPr>
        <w:t>inary</w:t>
      </w:r>
      <w:r w:rsidR="007C12C4" w:rsidRPr="00E35887">
        <w:rPr>
          <w:rFonts w:ascii="Times New Roman" w:hAnsi="Times New Roman" w:cs="Times New Roman"/>
          <w:sz w:val="24"/>
          <w:szCs w:val="24"/>
        </w:rPr>
        <w:t xml:space="preserve"> variables</w:t>
      </w:r>
      <w:r w:rsidR="00580966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A7195F" w:rsidRPr="00E35887">
        <w:rPr>
          <w:rFonts w:ascii="Times New Roman" w:hAnsi="Times New Roman" w:cs="Times New Roman"/>
          <w:sz w:val="24"/>
          <w:szCs w:val="24"/>
        </w:rPr>
        <w:t xml:space="preserve">(yes/no) </w:t>
      </w:r>
      <w:r w:rsidR="00580966" w:rsidRPr="00E35887">
        <w:rPr>
          <w:rFonts w:ascii="Times New Roman" w:hAnsi="Times New Roman" w:cs="Times New Roman"/>
          <w:sz w:val="24"/>
          <w:szCs w:val="24"/>
        </w:rPr>
        <w:t>are listed</w:t>
      </w:r>
      <w:r w:rsidR="00780BC7" w:rsidRPr="00E35887">
        <w:rPr>
          <w:rFonts w:ascii="Times New Roman" w:hAnsi="Times New Roman" w:cs="Times New Roman"/>
          <w:sz w:val="24"/>
          <w:szCs w:val="24"/>
        </w:rPr>
        <w:t xml:space="preserve"> second, </w:t>
      </w:r>
      <w:r w:rsidR="00982D47">
        <w:rPr>
          <w:rFonts w:ascii="Times New Roman" w:hAnsi="Times New Roman" w:cs="Times New Roman"/>
          <w:sz w:val="24"/>
          <w:szCs w:val="24"/>
        </w:rPr>
        <w:t xml:space="preserve">and </w:t>
      </w:r>
      <w:r w:rsidR="00780BC7" w:rsidRPr="00E35887">
        <w:rPr>
          <w:rFonts w:ascii="Times New Roman" w:hAnsi="Times New Roman" w:cs="Times New Roman"/>
          <w:sz w:val="24"/>
          <w:szCs w:val="24"/>
        </w:rPr>
        <w:t xml:space="preserve">reported as </w:t>
      </w:r>
      <w:r w:rsidR="00BA0E69" w:rsidRPr="00E35887">
        <w:rPr>
          <w:rFonts w:ascii="Times New Roman" w:hAnsi="Times New Roman" w:cs="Times New Roman"/>
          <w:sz w:val="24"/>
          <w:szCs w:val="24"/>
        </w:rPr>
        <w:t xml:space="preserve">the percentage of samples </w:t>
      </w:r>
      <w:r w:rsidR="00CA7202">
        <w:rPr>
          <w:rFonts w:ascii="Times New Roman" w:hAnsi="Times New Roman" w:cs="Times New Roman"/>
          <w:sz w:val="24"/>
          <w:szCs w:val="24"/>
        </w:rPr>
        <w:t>that were in the</w:t>
      </w:r>
      <w:r w:rsidR="004449A4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BA0E69" w:rsidRPr="00E35887">
        <w:rPr>
          <w:rFonts w:ascii="Times New Roman" w:hAnsi="Times New Roman" w:cs="Times New Roman"/>
          <w:sz w:val="24"/>
          <w:szCs w:val="24"/>
        </w:rPr>
        <w:t>“yes”</w:t>
      </w:r>
      <w:r w:rsidR="00CA7202">
        <w:rPr>
          <w:rFonts w:ascii="Times New Roman" w:hAnsi="Times New Roman" w:cs="Times New Roman"/>
          <w:sz w:val="24"/>
          <w:szCs w:val="24"/>
        </w:rPr>
        <w:t xml:space="preserve"> category</w:t>
      </w:r>
      <w:r w:rsidR="003600FB">
        <w:rPr>
          <w:rFonts w:ascii="Times New Roman" w:hAnsi="Times New Roman" w:cs="Times New Roman"/>
          <w:sz w:val="24"/>
          <w:szCs w:val="24"/>
        </w:rPr>
        <w:t xml:space="preserve"> (n)</w:t>
      </w:r>
      <w:r w:rsidR="000A0A32">
        <w:rPr>
          <w:rFonts w:ascii="Times New Roman" w:hAnsi="Times New Roman" w:cs="Times New Roman"/>
          <w:sz w:val="24"/>
          <w:szCs w:val="24"/>
        </w:rPr>
        <w:t xml:space="preserve"> compared to the total samples possible</w:t>
      </w:r>
      <w:r w:rsidR="00301CD6">
        <w:rPr>
          <w:rFonts w:ascii="Times New Roman" w:hAnsi="Times New Roman" w:cs="Times New Roman"/>
          <w:sz w:val="24"/>
          <w:szCs w:val="24"/>
        </w:rPr>
        <w:t xml:space="preserve"> </w:t>
      </w:r>
      <w:r w:rsidR="00301CD6" w:rsidRPr="00E3588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01CD6" w:rsidRPr="00E35887">
        <w:rPr>
          <w:rFonts w:ascii="Times New Roman" w:hAnsi="Times New Roman" w:cs="Times New Roman"/>
          <w:sz w:val="24"/>
          <w:szCs w:val="24"/>
        </w:rPr>
        <w:t>n</w:t>
      </w:r>
      <w:r w:rsidR="00301CD6" w:rsidRPr="00E35887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 w:rsidR="00301CD6" w:rsidRPr="00E35887">
        <w:rPr>
          <w:rFonts w:ascii="Times New Roman" w:hAnsi="Times New Roman" w:cs="Times New Roman"/>
          <w:sz w:val="24"/>
          <w:szCs w:val="24"/>
        </w:rPr>
        <w:t>)</w:t>
      </w:r>
      <w:r w:rsidR="00B067B1">
        <w:rPr>
          <w:rFonts w:ascii="Times New Roman" w:hAnsi="Times New Roman" w:cs="Times New Roman"/>
          <w:sz w:val="24"/>
          <w:szCs w:val="24"/>
        </w:rPr>
        <w:t xml:space="preserve"> </w:t>
      </w:r>
      <w:r w:rsidR="00301CD6">
        <w:rPr>
          <w:rFonts w:ascii="Times New Roman" w:hAnsi="Times New Roman" w:cs="Times New Roman"/>
          <w:sz w:val="24"/>
          <w:szCs w:val="24"/>
        </w:rPr>
        <w:t>with</w:t>
      </w:r>
      <w:r w:rsidR="00B067B1">
        <w:rPr>
          <w:rFonts w:ascii="Times New Roman" w:hAnsi="Times New Roman" w:cs="Times New Roman"/>
          <w:sz w:val="24"/>
          <w:szCs w:val="24"/>
        </w:rPr>
        <w:t>in that category</w:t>
      </w:r>
      <w:r w:rsidR="00BA0E69" w:rsidRPr="00E35887">
        <w:rPr>
          <w:rFonts w:ascii="Times New Roman" w:hAnsi="Times New Roman" w:cs="Times New Roman"/>
          <w:sz w:val="24"/>
          <w:szCs w:val="24"/>
        </w:rPr>
        <w:t xml:space="preserve"> (n/</w:t>
      </w:r>
      <w:proofErr w:type="spellStart"/>
      <w:r w:rsidR="00BA0E69" w:rsidRPr="00E35887">
        <w:rPr>
          <w:rFonts w:ascii="Times New Roman" w:hAnsi="Times New Roman" w:cs="Times New Roman"/>
          <w:sz w:val="24"/>
          <w:szCs w:val="24"/>
        </w:rPr>
        <w:t>n</w:t>
      </w:r>
      <w:r w:rsidR="00BA0E69" w:rsidRPr="00E35887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 w:rsidR="00BA0E69" w:rsidRPr="00E35887">
        <w:rPr>
          <w:rFonts w:ascii="Times New Roman" w:hAnsi="Times New Roman" w:cs="Times New Roman"/>
          <w:sz w:val="24"/>
          <w:szCs w:val="24"/>
        </w:rPr>
        <w:t>).</w:t>
      </w:r>
      <w:r w:rsidR="00E35887" w:rsidRPr="00E35887">
        <w:rPr>
          <w:rFonts w:ascii="Times New Roman" w:hAnsi="Times New Roman" w:cs="Times New Roman"/>
          <w:sz w:val="24"/>
          <w:szCs w:val="24"/>
        </w:rPr>
        <w:t xml:space="preserve"> Each numerical and binary predictor was </w:t>
      </w:r>
      <w:r w:rsidR="00751B36">
        <w:rPr>
          <w:rFonts w:ascii="Times New Roman" w:hAnsi="Times New Roman" w:cs="Times New Roman"/>
          <w:sz w:val="24"/>
          <w:szCs w:val="24"/>
        </w:rPr>
        <w:t>analyzed with</w:t>
      </w:r>
      <w:r w:rsidR="00E35887" w:rsidRPr="00E35887">
        <w:rPr>
          <w:rFonts w:ascii="Times New Roman" w:hAnsi="Times New Roman" w:cs="Times New Roman"/>
          <w:sz w:val="24"/>
          <w:szCs w:val="24"/>
        </w:rPr>
        <w:t xml:space="preserve"> the odds ratio (OR) statistic</w:t>
      </w:r>
      <w:r w:rsidR="00E35887">
        <w:rPr>
          <w:rFonts w:ascii="Times New Roman" w:hAnsi="Times New Roman" w:cs="Times New Roman"/>
          <w:sz w:val="24"/>
          <w:szCs w:val="24"/>
        </w:rPr>
        <w:t>; only P-values are reported</w:t>
      </w:r>
      <w:r w:rsidR="00E35887" w:rsidRPr="00E35887">
        <w:rPr>
          <w:rFonts w:ascii="Times New Roman" w:hAnsi="Times New Roman" w:cs="Times New Roman"/>
          <w:sz w:val="24"/>
          <w:szCs w:val="24"/>
        </w:rPr>
        <w:t>.</w:t>
      </w:r>
      <w:r w:rsidR="00735A39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F24632" w:rsidRPr="00E3588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261CE" w:rsidRPr="00E3588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261CE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FC759B" w:rsidRPr="00E35887">
        <w:rPr>
          <w:rFonts w:ascii="Times New Roman" w:hAnsi="Times New Roman" w:cs="Times New Roman"/>
          <w:sz w:val="24"/>
          <w:szCs w:val="24"/>
        </w:rPr>
        <w:t>Comparison of samples from two grid areas (</w:t>
      </w:r>
      <w:r w:rsidR="00551161" w:rsidRPr="00E35887">
        <w:rPr>
          <w:rFonts w:ascii="Times New Roman" w:hAnsi="Times New Roman" w:cs="Times New Roman"/>
          <w:sz w:val="24"/>
          <w:szCs w:val="24"/>
        </w:rPr>
        <w:t xml:space="preserve">northern </w:t>
      </w:r>
      <w:r w:rsidR="00AF3C0B" w:rsidRPr="00E35887">
        <w:rPr>
          <w:rFonts w:ascii="Times New Roman" w:hAnsi="Times New Roman" w:cs="Times New Roman"/>
          <w:sz w:val="24"/>
          <w:szCs w:val="24"/>
        </w:rPr>
        <w:t>v</w:t>
      </w:r>
      <w:r w:rsidR="00AD2CAD" w:rsidRPr="00E35887">
        <w:rPr>
          <w:rFonts w:ascii="Times New Roman" w:hAnsi="Times New Roman" w:cs="Times New Roman"/>
          <w:sz w:val="24"/>
          <w:szCs w:val="24"/>
        </w:rPr>
        <w:t>ersus</w:t>
      </w:r>
      <w:r w:rsidR="00551161" w:rsidRPr="00E35887">
        <w:rPr>
          <w:rFonts w:ascii="Times New Roman" w:hAnsi="Times New Roman" w:cs="Times New Roman"/>
          <w:sz w:val="24"/>
          <w:szCs w:val="24"/>
        </w:rPr>
        <w:t xml:space="preserve"> southern</w:t>
      </w:r>
      <w:r w:rsidR="00FC759B" w:rsidRPr="00E35887">
        <w:rPr>
          <w:rFonts w:ascii="Times New Roman" w:hAnsi="Times New Roman" w:cs="Times New Roman"/>
          <w:sz w:val="24"/>
          <w:szCs w:val="24"/>
        </w:rPr>
        <w:t>). T</w:t>
      </w:r>
      <w:r w:rsidR="00B261CE" w:rsidRPr="00E35887">
        <w:rPr>
          <w:rFonts w:ascii="Times New Roman" w:hAnsi="Times New Roman" w:cs="Times New Roman"/>
          <w:sz w:val="24"/>
          <w:szCs w:val="24"/>
        </w:rPr>
        <w:t xml:space="preserve">he </w:t>
      </w:r>
      <w:r w:rsidR="00551161" w:rsidRPr="00E35887">
        <w:rPr>
          <w:rFonts w:ascii="Times New Roman" w:hAnsi="Times New Roman" w:cs="Times New Roman"/>
          <w:sz w:val="24"/>
          <w:szCs w:val="24"/>
        </w:rPr>
        <w:t xml:space="preserve">northern area </w:t>
      </w:r>
      <w:r w:rsidR="00386506" w:rsidRPr="00E35887">
        <w:rPr>
          <w:rFonts w:ascii="Times New Roman" w:hAnsi="Times New Roman" w:cs="Times New Roman"/>
          <w:sz w:val="24"/>
          <w:szCs w:val="24"/>
        </w:rPr>
        <w:t>includes</w:t>
      </w:r>
      <w:r w:rsidR="007B5CAB" w:rsidRPr="00E35887">
        <w:rPr>
          <w:rFonts w:ascii="Times New Roman" w:hAnsi="Times New Roman" w:cs="Times New Roman"/>
          <w:sz w:val="24"/>
          <w:szCs w:val="24"/>
        </w:rPr>
        <w:t xml:space="preserve"> holes 1-36</w:t>
      </w:r>
      <w:r w:rsidR="00386506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734D36" w:rsidRPr="00E35887">
        <w:rPr>
          <w:rFonts w:ascii="Times New Roman" w:hAnsi="Times New Roman" w:cs="Times New Roman"/>
          <w:sz w:val="24"/>
          <w:szCs w:val="24"/>
        </w:rPr>
        <w:t>sampled from</w:t>
      </w:r>
      <w:r w:rsidR="0047458E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FC759B" w:rsidRPr="00E35887">
        <w:rPr>
          <w:rFonts w:ascii="Times New Roman" w:hAnsi="Times New Roman" w:cs="Times New Roman"/>
          <w:sz w:val="24"/>
          <w:szCs w:val="24"/>
        </w:rPr>
        <w:t>irrigated</w:t>
      </w:r>
      <w:r w:rsidR="0047458E" w:rsidRPr="00E35887">
        <w:rPr>
          <w:rFonts w:ascii="Times New Roman" w:hAnsi="Times New Roman" w:cs="Times New Roman"/>
          <w:sz w:val="24"/>
          <w:szCs w:val="24"/>
        </w:rPr>
        <w:t xml:space="preserve"> goat </w:t>
      </w:r>
      <w:r w:rsidR="004639BB" w:rsidRPr="00E35887">
        <w:rPr>
          <w:rFonts w:ascii="Times New Roman" w:hAnsi="Times New Roman" w:cs="Times New Roman"/>
          <w:sz w:val="24"/>
          <w:szCs w:val="24"/>
        </w:rPr>
        <w:t>enclosures</w:t>
      </w:r>
      <w:r w:rsidR="0047458E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4639BB" w:rsidRPr="00E35887">
        <w:rPr>
          <w:rFonts w:ascii="Times New Roman" w:hAnsi="Times New Roman" w:cs="Times New Roman"/>
          <w:sz w:val="24"/>
          <w:szCs w:val="24"/>
        </w:rPr>
        <w:t>and</w:t>
      </w:r>
      <w:r w:rsidR="0047458E" w:rsidRPr="00E35887">
        <w:rPr>
          <w:rFonts w:ascii="Times New Roman" w:hAnsi="Times New Roman" w:cs="Times New Roman"/>
          <w:sz w:val="24"/>
          <w:szCs w:val="24"/>
        </w:rPr>
        <w:t xml:space="preserve"> the </w:t>
      </w:r>
      <w:r w:rsidR="00FC759B" w:rsidRPr="00E35887">
        <w:rPr>
          <w:rFonts w:ascii="Times New Roman" w:hAnsi="Times New Roman" w:cs="Times New Roman"/>
          <w:sz w:val="24"/>
          <w:szCs w:val="24"/>
        </w:rPr>
        <w:t>grassy</w:t>
      </w:r>
      <w:r w:rsidR="0047458E" w:rsidRPr="00E35887">
        <w:rPr>
          <w:rFonts w:ascii="Times New Roman" w:hAnsi="Times New Roman" w:cs="Times New Roman"/>
          <w:sz w:val="24"/>
          <w:szCs w:val="24"/>
        </w:rPr>
        <w:t xml:space="preserve"> walkway between</w:t>
      </w:r>
      <w:r w:rsidR="001429D4" w:rsidRPr="00E35887">
        <w:rPr>
          <w:rFonts w:ascii="Times New Roman" w:hAnsi="Times New Roman" w:cs="Times New Roman"/>
          <w:sz w:val="24"/>
          <w:szCs w:val="24"/>
        </w:rPr>
        <w:t xml:space="preserve"> them</w:t>
      </w:r>
      <w:r w:rsidR="00FC759B" w:rsidRPr="00E35887">
        <w:rPr>
          <w:rFonts w:ascii="Times New Roman" w:hAnsi="Times New Roman" w:cs="Times New Roman"/>
          <w:sz w:val="24"/>
          <w:szCs w:val="24"/>
        </w:rPr>
        <w:t xml:space="preserve"> (see </w:t>
      </w:r>
      <w:r w:rsidR="00FC759B" w:rsidRPr="00E35887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="003F0C0F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C759B" w:rsidRPr="00E35887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FC759B" w:rsidRPr="00E35887">
        <w:rPr>
          <w:rFonts w:ascii="Times New Roman" w:hAnsi="Times New Roman" w:cs="Times New Roman"/>
          <w:sz w:val="24"/>
          <w:szCs w:val="24"/>
        </w:rPr>
        <w:t>)</w:t>
      </w:r>
      <w:r w:rsidR="0047458E" w:rsidRPr="00E35887">
        <w:rPr>
          <w:rFonts w:ascii="Times New Roman" w:hAnsi="Times New Roman" w:cs="Times New Roman"/>
          <w:sz w:val="24"/>
          <w:szCs w:val="24"/>
        </w:rPr>
        <w:t>; this area</w:t>
      </w:r>
      <w:r w:rsidR="00B261CE" w:rsidRPr="00E35887">
        <w:rPr>
          <w:rFonts w:ascii="Times New Roman" w:hAnsi="Times New Roman" w:cs="Times New Roman"/>
          <w:sz w:val="24"/>
          <w:szCs w:val="24"/>
        </w:rPr>
        <w:t xml:space="preserve"> was the source of </w:t>
      </w:r>
      <w:r w:rsidR="00497304" w:rsidRPr="00E35887">
        <w:rPr>
          <w:rFonts w:ascii="Times New Roman" w:hAnsi="Times New Roman" w:cs="Times New Roman"/>
          <w:sz w:val="24"/>
          <w:szCs w:val="24"/>
        </w:rPr>
        <w:t>nearly all</w:t>
      </w:r>
      <w:r w:rsidR="00B261CE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B261CE" w:rsidRPr="00E35887">
        <w:rPr>
          <w:rFonts w:ascii="Times New Roman" w:hAnsi="Times New Roman" w:cs="Times New Roman"/>
          <w:i/>
          <w:iCs/>
          <w:sz w:val="24"/>
          <w:szCs w:val="24"/>
        </w:rPr>
        <w:t>B. pseudomallei</w:t>
      </w:r>
      <w:r w:rsidR="00281366" w:rsidRPr="00E35887">
        <w:rPr>
          <w:rFonts w:ascii="Times New Roman" w:hAnsi="Times New Roman" w:cs="Times New Roman"/>
          <w:sz w:val="24"/>
          <w:szCs w:val="24"/>
        </w:rPr>
        <w:t>-</w:t>
      </w:r>
      <w:r w:rsidR="00B261CE" w:rsidRPr="00E35887">
        <w:rPr>
          <w:rFonts w:ascii="Times New Roman" w:hAnsi="Times New Roman" w:cs="Times New Roman"/>
          <w:sz w:val="24"/>
          <w:szCs w:val="24"/>
        </w:rPr>
        <w:t>positive</w:t>
      </w:r>
      <w:r w:rsidR="00497304" w:rsidRPr="00E35887">
        <w:rPr>
          <w:rFonts w:ascii="Times New Roman" w:hAnsi="Times New Roman" w:cs="Times New Roman"/>
          <w:sz w:val="24"/>
          <w:szCs w:val="24"/>
        </w:rPr>
        <w:t xml:space="preserve"> soil</w:t>
      </w:r>
      <w:r w:rsidR="00B261CE" w:rsidRPr="00E35887">
        <w:rPr>
          <w:rFonts w:ascii="Times New Roman" w:hAnsi="Times New Roman" w:cs="Times New Roman"/>
          <w:sz w:val="24"/>
          <w:szCs w:val="24"/>
        </w:rPr>
        <w:t xml:space="preserve"> samples in 2006. </w:t>
      </w:r>
      <w:r w:rsidR="004639BB" w:rsidRPr="00E35887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4639BB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25497D" w:rsidRPr="00E35887">
        <w:rPr>
          <w:rFonts w:ascii="Times New Roman" w:hAnsi="Times New Roman" w:cs="Times New Roman"/>
          <w:sz w:val="24"/>
          <w:szCs w:val="24"/>
        </w:rPr>
        <w:t>C</w:t>
      </w:r>
      <w:r w:rsidR="004639BB" w:rsidRPr="00E35887">
        <w:rPr>
          <w:rFonts w:ascii="Times New Roman" w:hAnsi="Times New Roman" w:cs="Times New Roman"/>
          <w:sz w:val="24"/>
          <w:szCs w:val="24"/>
        </w:rPr>
        <w:t>omparison of soils sampled at depths of 10 cm versus 30 cm</w:t>
      </w:r>
      <w:r w:rsidR="005E46ED" w:rsidRPr="00E35887">
        <w:rPr>
          <w:rFonts w:ascii="Times New Roman" w:hAnsi="Times New Roman" w:cs="Times New Roman"/>
          <w:sz w:val="24"/>
          <w:szCs w:val="24"/>
        </w:rPr>
        <w:t xml:space="preserve"> </w:t>
      </w:r>
      <w:r w:rsidR="00FC759B" w:rsidRPr="00E35887">
        <w:rPr>
          <w:rFonts w:ascii="Times New Roman" w:hAnsi="Times New Roman" w:cs="Times New Roman"/>
          <w:sz w:val="24"/>
          <w:szCs w:val="24"/>
        </w:rPr>
        <w:t>throughout</w:t>
      </w:r>
      <w:r w:rsidR="005E46ED" w:rsidRPr="00E35887">
        <w:rPr>
          <w:rFonts w:ascii="Times New Roman" w:hAnsi="Times New Roman" w:cs="Times New Roman"/>
          <w:sz w:val="24"/>
          <w:szCs w:val="24"/>
        </w:rPr>
        <w:t xml:space="preserve"> the study site</w:t>
      </w:r>
      <w:r w:rsidR="007E43D5" w:rsidRPr="00E35887">
        <w:rPr>
          <w:rFonts w:ascii="Times New Roman" w:hAnsi="Times New Roman" w:cs="Times New Roman"/>
          <w:sz w:val="24"/>
          <w:szCs w:val="24"/>
        </w:rPr>
        <w:t>.</w:t>
      </w:r>
      <w:r w:rsidR="00FC759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208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0"/>
        <w:gridCol w:w="1980"/>
        <w:gridCol w:w="1710"/>
      </w:tblGrid>
      <w:tr w:rsidR="007E43D5" w:rsidRPr="00C1584C" w14:paraId="76B79CE5" w14:textId="77777777" w:rsidTr="005D5814">
        <w:trPr>
          <w:trHeight w:val="416"/>
        </w:trPr>
        <w:tc>
          <w:tcPr>
            <w:tcW w:w="3402" w:type="dxa"/>
            <w:tcBorders>
              <w:bottom w:val="nil"/>
            </w:tcBorders>
          </w:tcPr>
          <w:p w14:paraId="4543D51A" w14:textId="7530093B" w:rsidR="007E43D5" w:rsidRPr="00C1584C" w:rsidRDefault="00FC759B" w:rsidP="005D5814">
            <w:pPr>
              <w:tabs>
                <w:tab w:val="left" w:pos="360"/>
              </w:tabs>
              <w:rPr>
                <w:b/>
                <w:bCs/>
                <w:sz w:val="22"/>
                <w:szCs w:val="22"/>
              </w:rPr>
            </w:pPr>
            <w:r w:rsidRPr="00C1584C">
              <w:rPr>
                <w:b/>
                <w:bCs/>
                <w:sz w:val="22"/>
                <w:szCs w:val="22"/>
              </w:rPr>
              <w:t>Soil variables</w:t>
            </w:r>
          </w:p>
        </w:tc>
        <w:tc>
          <w:tcPr>
            <w:tcW w:w="3960" w:type="dxa"/>
            <w:gridSpan w:val="2"/>
            <w:tcBorders>
              <w:bottom w:val="single" w:sz="4" w:space="0" w:color="auto"/>
            </w:tcBorders>
          </w:tcPr>
          <w:p w14:paraId="6210EF79" w14:textId="2136AF62" w:rsidR="004E0A36" w:rsidRPr="00C1584C" w:rsidRDefault="007E43D5" w:rsidP="005D5814">
            <w:pPr>
              <w:tabs>
                <w:tab w:val="left" w:pos="360"/>
              </w:tabs>
              <w:jc w:val="center"/>
              <w:rPr>
                <w:b/>
                <w:bCs/>
                <w:sz w:val="22"/>
                <w:szCs w:val="22"/>
              </w:rPr>
            </w:pPr>
            <w:r w:rsidRPr="00C1584C">
              <w:rPr>
                <w:b/>
                <w:bCs/>
                <w:sz w:val="22"/>
                <w:szCs w:val="22"/>
              </w:rPr>
              <w:t>Median (</w:t>
            </w:r>
            <w:r w:rsidR="00E149DA" w:rsidRPr="00C1584C">
              <w:rPr>
                <w:b/>
                <w:bCs/>
                <w:sz w:val="22"/>
                <w:szCs w:val="22"/>
              </w:rPr>
              <w:t>min-max</w:t>
            </w:r>
            <w:r w:rsidRPr="00C1584C">
              <w:rPr>
                <w:b/>
                <w:bCs/>
                <w:sz w:val="22"/>
                <w:szCs w:val="22"/>
              </w:rPr>
              <w:t>)</w:t>
            </w:r>
            <w:r w:rsidR="004E0A36" w:rsidRPr="00C1584C">
              <w:rPr>
                <w:b/>
                <w:bCs/>
                <w:sz w:val="22"/>
                <w:szCs w:val="22"/>
              </w:rPr>
              <w:t xml:space="preserve"> for </w:t>
            </w:r>
            <w:r w:rsidR="005D5814">
              <w:rPr>
                <w:b/>
                <w:bCs/>
                <w:sz w:val="22"/>
                <w:szCs w:val="22"/>
              </w:rPr>
              <w:t>numerical</w:t>
            </w:r>
          </w:p>
          <w:p w14:paraId="4CB45195" w14:textId="6D32AE11" w:rsidR="00E149DA" w:rsidRPr="00C1584C" w:rsidRDefault="005D5814" w:rsidP="005D5814">
            <w:pPr>
              <w:tabs>
                <w:tab w:val="left" w:pos="360"/>
              </w:tabs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d</w:t>
            </w:r>
            <w:r w:rsidR="00E149DA" w:rsidRPr="00C1584C">
              <w:rPr>
                <w:b/>
                <w:bCs/>
                <w:sz w:val="22"/>
                <w:szCs w:val="22"/>
              </w:rPr>
              <w:t xml:space="preserve"> %</w:t>
            </w:r>
            <w:r w:rsidR="00BF7089">
              <w:rPr>
                <w:b/>
                <w:bCs/>
                <w:sz w:val="22"/>
                <w:szCs w:val="22"/>
              </w:rPr>
              <w:t xml:space="preserve"> </w:t>
            </w:r>
            <w:r w:rsidR="00B67235">
              <w:rPr>
                <w:b/>
                <w:bCs/>
                <w:sz w:val="22"/>
                <w:szCs w:val="22"/>
              </w:rPr>
              <w:t>yes</w:t>
            </w:r>
            <w:r w:rsidR="00E149DA" w:rsidRPr="00C1584C">
              <w:rPr>
                <w:b/>
                <w:bCs/>
                <w:sz w:val="22"/>
                <w:szCs w:val="22"/>
              </w:rPr>
              <w:t xml:space="preserve"> (n/</w:t>
            </w:r>
            <w:proofErr w:type="spellStart"/>
            <w:r w:rsidR="00E149DA" w:rsidRPr="00C1584C">
              <w:rPr>
                <w:b/>
                <w:bCs/>
                <w:sz w:val="22"/>
                <w:szCs w:val="22"/>
              </w:rPr>
              <w:t>n</w:t>
            </w:r>
            <w:r w:rsidR="00E149DA" w:rsidRPr="00C1584C">
              <w:rPr>
                <w:b/>
                <w:bCs/>
                <w:sz w:val="22"/>
                <w:szCs w:val="22"/>
                <w:vertAlign w:val="subscript"/>
              </w:rPr>
              <w:t>tot</w:t>
            </w:r>
            <w:proofErr w:type="spellEnd"/>
            <w:r w:rsidR="00E149DA" w:rsidRPr="00C1584C">
              <w:rPr>
                <w:b/>
                <w:bCs/>
                <w:sz w:val="22"/>
                <w:szCs w:val="22"/>
              </w:rPr>
              <w:t>)</w:t>
            </w:r>
            <w:r w:rsidR="004E0A36" w:rsidRPr="00C1584C">
              <w:rPr>
                <w:b/>
                <w:bCs/>
                <w:sz w:val="22"/>
                <w:szCs w:val="22"/>
              </w:rPr>
              <w:t xml:space="preserve"> for </w:t>
            </w:r>
            <w:r>
              <w:rPr>
                <w:b/>
                <w:bCs/>
                <w:sz w:val="22"/>
                <w:szCs w:val="22"/>
              </w:rPr>
              <w:t>binary</w:t>
            </w:r>
          </w:p>
        </w:tc>
        <w:tc>
          <w:tcPr>
            <w:tcW w:w="1710" w:type="dxa"/>
            <w:tcBorders>
              <w:bottom w:val="nil"/>
            </w:tcBorders>
          </w:tcPr>
          <w:p w14:paraId="3CAA9234" w14:textId="0070EE9D" w:rsidR="007E43D5" w:rsidRPr="00C1584C" w:rsidRDefault="007E43D5" w:rsidP="00770681">
            <w:pPr>
              <w:tabs>
                <w:tab w:val="left" w:pos="360"/>
              </w:tabs>
              <w:jc w:val="right"/>
              <w:rPr>
                <w:b/>
                <w:bCs/>
                <w:sz w:val="22"/>
                <w:szCs w:val="22"/>
              </w:rPr>
            </w:pPr>
            <w:proofErr w:type="spellStart"/>
            <w:r w:rsidRPr="00C1584C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 w:rsidR="005D5814">
              <w:rPr>
                <w:b/>
                <w:bCs/>
                <w:sz w:val="22"/>
                <w:szCs w:val="22"/>
              </w:rPr>
              <w:t>P</w:t>
            </w:r>
            <w:proofErr w:type="spellEnd"/>
            <w:r w:rsidRPr="00C1584C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B261CE" w:rsidRPr="00C1584C" w14:paraId="22DEC4D8" w14:textId="77777777" w:rsidTr="005D5814">
        <w:trPr>
          <w:trHeight w:val="295"/>
        </w:trPr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43F64B28" w14:textId="150851A9" w:rsidR="00B261CE" w:rsidRPr="00770681" w:rsidRDefault="00F24632" w:rsidP="005D5814">
            <w:pPr>
              <w:tabs>
                <w:tab w:val="left" w:pos="360"/>
              </w:tabs>
              <w:rPr>
                <w:b/>
                <w:bCs/>
                <w:sz w:val="22"/>
                <w:szCs w:val="22"/>
              </w:rPr>
            </w:pPr>
            <w:r w:rsidRPr="00770681">
              <w:rPr>
                <w:b/>
                <w:bCs/>
                <w:sz w:val="22"/>
                <w:szCs w:val="22"/>
              </w:rPr>
              <w:t>A</w:t>
            </w:r>
            <w:r w:rsidR="005C361F" w:rsidRPr="00770681">
              <w:rPr>
                <w:b/>
                <w:bCs/>
                <w:sz w:val="22"/>
                <w:szCs w:val="22"/>
              </w:rPr>
              <w:t>) Northern vs. southern are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bottom"/>
          </w:tcPr>
          <w:p w14:paraId="5AAE21DC" w14:textId="6B277D44" w:rsidR="00B261CE" w:rsidRPr="00770681" w:rsidRDefault="00677956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b/>
                <w:bCs/>
                <w:sz w:val="22"/>
                <w:szCs w:val="22"/>
              </w:rPr>
              <w:t>Northern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bottom"/>
          </w:tcPr>
          <w:p w14:paraId="6555D713" w14:textId="4E3CD9F4" w:rsidR="00B261CE" w:rsidRPr="00770681" w:rsidRDefault="00677956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b/>
                <w:bCs/>
                <w:sz w:val="22"/>
                <w:szCs w:val="22"/>
              </w:rPr>
              <w:t>Souther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928F229" w14:textId="547535FC" w:rsidR="00B261CE" w:rsidRPr="00770681" w:rsidRDefault="00B261CE" w:rsidP="00770681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</w:p>
        </w:tc>
      </w:tr>
      <w:tr w:rsidR="0055760F" w:rsidRPr="00C1584C" w14:paraId="4D144ADE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573263EA" w14:textId="133A0812" w:rsidR="0055760F" w:rsidRPr="00770681" w:rsidRDefault="0055760F" w:rsidP="00ED4904">
            <w:pPr>
              <w:tabs>
                <w:tab w:val="left" w:pos="360"/>
              </w:tabs>
              <w:rPr>
                <w:b/>
                <w:bCs/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Soil pH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32FF2DB" w14:textId="5BE4EFC1" w:rsidR="0055760F" w:rsidRPr="00770681" w:rsidRDefault="0055760F" w:rsidP="005D5814">
            <w:pPr>
              <w:tabs>
                <w:tab w:val="left" w:pos="360"/>
              </w:tabs>
              <w:jc w:val="center"/>
              <w:rPr>
                <w:b/>
                <w:bCs/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5.8 (</w:t>
            </w:r>
            <w:r w:rsidR="00A25A56" w:rsidRPr="00770681">
              <w:rPr>
                <w:sz w:val="22"/>
                <w:szCs w:val="22"/>
              </w:rPr>
              <w:t>5.4-6.7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1849626" w14:textId="34860C25" w:rsidR="0055760F" w:rsidRPr="00770681" w:rsidRDefault="0055760F" w:rsidP="005D5814">
            <w:pPr>
              <w:tabs>
                <w:tab w:val="left" w:pos="360"/>
              </w:tabs>
              <w:jc w:val="center"/>
              <w:rPr>
                <w:b/>
                <w:bCs/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5.4 (</w:t>
            </w:r>
            <w:r w:rsidR="00A25A56" w:rsidRPr="00770681">
              <w:rPr>
                <w:sz w:val="22"/>
                <w:szCs w:val="22"/>
              </w:rPr>
              <w:t>4.8-5.8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680FA6E" w14:textId="0943A5EF" w:rsidR="0055760F" w:rsidRPr="00770681" w:rsidRDefault="0055760F" w:rsidP="00770681">
            <w:pPr>
              <w:tabs>
                <w:tab w:val="left" w:pos="360"/>
              </w:tabs>
              <w:jc w:val="right"/>
              <w:rPr>
                <w:b/>
                <w:bCs/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2040ED" w:rsidRPr="00C1584C" w14:paraId="02288161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1E88F8B3" w14:textId="4A1D2233" w:rsidR="002040ED" w:rsidRPr="00770681" w:rsidRDefault="002040ED" w:rsidP="00ED4904">
            <w:pPr>
              <w:tabs>
                <w:tab w:val="left" w:pos="360"/>
              </w:tabs>
              <w:rPr>
                <w:b/>
                <w:bCs/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 xml:space="preserve">Moisture (% </w:t>
            </w:r>
            <w:proofErr w:type="spellStart"/>
            <w:r w:rsidRPr="00770681">
              <w:rPr>
                <w:sz w:val="22"/>
                <w:szCs w:val="22"/>
              </w:rPr>
              <w:t>vsw</w:t>
            </w:r>
            <w:proofErr w:type="spellEnd"/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7B99A89" w14:textId="0BFFC6F6" w:rsidR="002040ED" w:rsidRPr="00770681" w:rsidRDefault="00854296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16.5 (</w:t>
            </w:r>
            <w:r w:rsidR="00A25A56" w:rsidRPr="00770681">
              <w:rPr>
                <w:sz w:val="22"/>
                <w:szCs w:val="22"/>
              </w:rPr>
              <w:t>9.0-24.0</w:t>
            </w:r>
            <w:r w:rsidR="004612E5"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66A3363" w14:textId="6F131917" w:rsidR="002040ED" w:rsidRPr="00770681" w:rsidRDefault="004612E5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13.0 (</w:t>
            </w:r>
            <w:r w:rsidR="00A25A56" w:rsidRPr="00770681">
              <w:rPr>
                <w:sz w:val="22"/>
                <w:szCs w:val="22"/>
              </w:rPr>
              <w:t>7.0-20.0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34250F4" w14:textId="7CE2E83C" w:rsidR="002040ED" w:rsidRPr="00770681" w:rsidRDefault="002040ED" w:rsidP="00770681">
            <w:pPr>
              <w:tabs>
                <w:tab w:val="left" w:pos="360"/>
              </w:tabs>
              <w:jc w:val="right"/>
              <w:rPr>
                <w:b/>
                <w:bCs/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1</w:t>
            </w:r>
          </w:p>
        </w:tc>
      </w:tr>
      <w:tr w:rsidR="008442D5" w:rsidRPr="00C1584C" w14:paraId="5492B4B3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66F80675" w14:textId="39452B62" w:rsidR="008442D5" w:rsidRPr="00770681" w:rsidRDefault="008442D5" w:rsidP="008442D5">
            <w:pPr>
              <w:tabs>
                <w:tab w:val="left" w:pos="360"/>
              </w:tabs>
              <w:rPr>
                <w:sz w:val="22"/>
                <w:szCs w:val="22"/>
              </w:rPr>
            </w:pPr>
            <w:proofErr w:type="spellStart"/>
            <w:r w:rsidRPr="00770681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r w:rsidRPr="00770681">
              <w:rPr>
                <w:sz w:val="22"/>
                <w:szCs w:val="22"/>
              </w:rPr>
              <w:t>Conductivity</w:t>
            </w:r>
            <w:proofErr w:type="spellEnd"/>
            <w:r w:rsidRPr="00770681">
              <w:rPr>
                <w:sz w:val="22"/>
                <w:szCs w:val="22"/>
              </w:rPr>
              <w:t xml:space="preserve"> (salinity) (</w:t>
            </w:r>
            <w:proofErr w:type="spellStart"/>
            <w:r w:rsidRPr="00770681">
              <w:rPr>
                <w:sz w:val="22"/>
                <w:szCs w:val="22"/>
              </w:rPr>
              <w:t>uS</w:t>
            </w:r>
            <w:proofErr w:type="spellEnd"/>
            <w:r w:rsidRPr="00770681">
              <w:rPr>
                <w:sz w:val="22"/>
                <w:szCs w:val="22"/>
              </w:rPr>
              <w:t>/cm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41C9464" w14:textId="60D42F16" w:rsidR="008442D5" w:rsidRPr="00770681" w:rsidRDefault="008442D5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53.0 (</w:t>
            </w:r>
            <w:r w:rsidR="004D59F7" w:rsidRPr="00770681">
              <w:rPr>
                <w:sz w:val="22"/>
                <w:szCs w:val="22"/>
              </w:rPr>
              <w:t>11.0-419.0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775A1A8" w14:textId="05ADB875" w:rsidR="008442D5" w:rsidRPr="00770681" w:rsidRDefault="008442D5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21.5 (</w:t>
            </w:r>
            <w:r w:rsidR="004D59F7" w:rsidRPr="00770681">
              <w:rPr>
                <w:sz w:val="22"/>
                <w:szCs w:val="22"/>
              </w:rPr>
              <w:t>9.0-64.0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6C7A85D" w14:textId="3AAFCE41" w:rsidR="008442D5" w:rsidRPr="00770681" w:rsidRDefault="008442D5" w:rsidP="00770681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8442D5" w:rsidRPr="00C1584C" w14:paraId="6BC8A451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1B2B2AB8" w14:textId="5E434828" w:rsidR="008442D5" w:rsidRPr="00770681" w:rsidRDefault="008442D5" w:rsidP="008442D5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Total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21299B3" w14:textId="3658AD00" w:rsidR="008442D5" w:rsidRPr="00770681" w:rsidRDefault="008442D5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.14 (</w:t>
            </w:r>
            <w:r w:rsidR="00A25A56" w:rsidRPr="00770681">
              <w:rPr>
                <w:sz w:val="22"/>
                <w:szCs w:val="22"/>
              </w:rPr>
              <w:t>0-0.62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E9F6574" w14:textId="778459C9" w:rsidR="008442D5" w:rsidRPr="00770681" w:rsidRDefault="008442D5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.05 (</w:t>
            </w:r>
            <w:r w:rsidR="00A25A56" w:rsidRPr="00770681">
              <w:rPr>
                <w:sz w:val="22"/>
                <w:szCs w:val="22"/>
              </w:rPr>
              <w:t>0-0.17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0415E4" w14:textId="441C4527" w:rsidR="008442D5" w:rsidRPr="00770681" w:rsidRDefault="008442D5" w:rsidP="00770681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8442D5" w:rsidRPr="00C1584C" w14:paraId="6DD033FF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0B54A520" w14:textId="64645B53" w:rsidR="008442D5" w:rsidRPr="00770681" w:rsidRDefault="00327FDB" w:rsidP="008442D5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 xml:space="preserve">Organic </w:t>
            </w:r>
            <w:r w:rsidR="00FC759B" w:rsidRPr="00770681">
              <w:rPr>
                <w:sz w:val="22"/>
                <w:szCs w:val="22"/>
              </w:rPr>
              <w:t>C</w:t>
            </w:r>
            <w:r w:rsidR="008442D5" w:rsidRPr="00770681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94F6D1A" w14:textId="1017760D" w:rsidR="008442D5" w:rsidRPr="00770681" w:rsidRDefault="008442D5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6.29 (</w:t>
            </w:r>
            <w:r w:rsidR="00A25A56" w:rsidRPr="00770681">
              <w:rPr>
                <w:sz w:val="22"/>
                <w:szCs w:val="22"/>
              </w:rPr>
              <w:t>2.2-15.9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7196C4B" w14:textId="0305D611" w:rsidR="008442D5" w:rsidRPr="00770681" w:rsidRDefault="008442D5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4.02 (</w:t>
            </w:r>
            <w:r w:rsidR="00A25A56" w:rsidRPr="00770681">
              <w:rPr>
                <w:sz w:val="22"/>
                <w:szCs w:val="22"/>
              </w:rPr>
              <w:t>2.2-7.1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55C37A9" w14:textId="0203BE45" w:rsidR="008442D5" w:rsidRPr="00770681" w:rsidRDefault="008442D5" w:rsidP="00770681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8442D5" w:rsidRPr="00C1584C" w14:paraId="5C89BC92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4F1424BE" w14:textId="64867C21" w:rsidR="008442D5" w:rsidRPr="00770681" w:rsidRDefault="008442D5" w:rsidP="008442D5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 xml:space="preserve">Ratio </w:t>
            </w:r>
            <w:r w:rsidR="001B3043" w:rsidRPr="00770681">
              <w:rPr>
                <w:sz w:val="22"/>
                <w:szCs w:val="22"/>
              </w:rPr>
              <w:t>t</w:t>
            </w:r>
            <w:r w:rsidRPr="00770681">
              <w:rPr>
                <w:sz w:val="22"/>
                <w:szCs w:val="22"/>
              </w:rPr>
              <w:t>otal</w:t>
            </w:r>
            <w:r w:rsidR="001B3043" w:rsidRPr="00770681">
              <w:rPr>
                <w:sz w:val="22"/>
                <w:szCs w:val="22"/>
              </w:rPr>
              <w:t xml:space="preserve"> N/organic C</w:t>
            </w:r>
            <w:r w:rsidRPr="00770681">
              <w:rPr>
                <w:sz w:val="22"/>
                <w:szCs w:val="22"/>
              </w:rPr>
              <w:t xml:space="preserve"> </w:t>
            </w:r>
            <w:r w:rsidR="00D73CE9" w:rsidRPr="00770681">
              <w:rPr>
                <w:sz w:val="22"/>
                <w:szCs w:val="22"/>
              </w:rPr>
              <w:t>(x 10e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2D25D7F" w14:textId="157B8BEB" w:rsidR="008442D5" w:rsidRPr="00770681" w:rsidRDefault="008442D5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21.2 (</w:t>
            </w:r>
            <w:r w:rsidR="00A25A56" w:rsidRPr="00770681">
              <w:rPr>
                <w:sz w:val="22"/>
                <w:szCs w:val="22"/>
              </w:rPr>
              <w:t>0-63.4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B59AE1F" w14:textId="7178C04E" w:rsidR="008442D5" w:rsidRPr="00770681" w:rsidRDefault="008442D5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14.4 (</w:t>
            </w:r>
            <w:r w:rsidR="00A25A56" w:rsidRPr="00770681">
              <w:rPr>
                <w:sz w:val="22"/>
                <w:szCs w:val="22"/>
              </w:rPr>
              <w:t>0-24.0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A79C50F" w14:textId="01B8CF35" w:rsidR="008442D5" w:rsidRPr="00770681" w:rsidRDefault="008442D5" w:rsidP="00770681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7E43D5" w:rsidRPr="00C1584C" w14:paraId="47C3448D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28237072" w14:textId="11C419A6" w:rsidR="007E43D5" w:rsidRPr="00770681" w:rsidRDefault="007E43D5" w:rsidP="008442D5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Gravel (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29D8F4A" w14:textId="1DEF9AFC" w:rsidR="007E43D5" w:rsidRPr="00770681" w:rsidRDefault="00A25A56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 (0-27.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18F0DD5" w14:textId="48574066" w:rsidR="007E43D5" w:rsidRPr="00770681" w:rsidRDefault="00A25A56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 (0-27.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127947" w14:textId="2CEA20DF" w:rsidR="007E43D5" w:rsidRPr="00770681" w:rsidRDefault="00D90C5D" w:rsidP="00770681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.45</w:t>
            </w:r>
          </w:p>
        </w:tc>
      </w:tr>
      <w:tr w:rsidR="007E43D5" w:rsidRPr="00C1584C" w14:paraId="5F050C23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258F43D0" w14:textId="59D978AD" w:rsidR="007E43D5" w:rsidRPr="00770681" w:rsidRDefault="007E43D5" w:rsidP="008442D5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Red/</w:t>
            </w:r>
            <w:r w:rsidR="00DC1518">
              <w:rPr>
                <w:sz w:val="22"/>
                <w:szCs w:val="22"/>
              </w:rPr>
              <w:t>o</w:t>
            </w:r>
            <w:r w:rsidRPr="00770681">
              <w:rPr>
                <w:sz w:val="22"/>
                <w:szCs w:val="22"/>
              </w:rPr>
              <w:t xml:space="preserve">range </w:t>
            </w:r>
            <w:r w:rsidR="00FC759B" w:rsidRPr="00770681">
              <w:rPr>
                <w:sz w:val="22"/>
                <w:szCs w:val="22"/>
              </w:rPr>
              <w:t>s</w:t>
            </w:r>
            <w:r w:rsidRPr="00770681">
              <w:rPr>
                <w:sz w:val="22"/>
                <w:szCs w:val="22"/>
              </w:rPr>
              <w:t xml:space="preserve">oil </w:t>
            </w:r>
            <w:r w:rsidR="00FC759B" w:rsidRPr="00770681">
              <w:rPr>
                <w:sz w:val="22"/>
                <w:szCs w:val="22"/>
              </w:rPr>
              <w:t>c</w:t>
            </w:r>
            <w:r w:rsidRPr="00770681">
              <w:rPr>
                <w:sz w:val="22"/>
                <w:szCs w:val="22"/>
              </w:rPr>
              <w:t>olor (</w:t>
            </w:r>
            <w:r w:rsidR="00A7195F">
              <w:rPr>
                <w:sz w:val="22"/>
                <w:szCs w:val="22"/>
              </w:rPr>
              <w:t>Y, N</w:t>
            </w:r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4295A62" w14:textId="6094E9AB" w:rsidR="007E43D5" w:rsidRPr="00770681" w:rsidRDefault="00F42B00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27.8% (20/7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17D1095" w14:textId="0610CE3D" w:rsidR="007E43D5" w:rsidRPr="00770681" w:rsidRDefault="00F42B00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50.0% (14/2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5F1F9B2" w14:textId="5F010C27" w:rsidR="007E43D5" w:rsidRPr="00770681" w:rsidRDefault="002235C0" w:rsidP="00770681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8442D5" w:rsidRPr="00C1584C" w14:paraId="63689D10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6767A32A" w14:textId="0B8E5616" w:rsidR="008442D5" w:rsidRPr="00770681" w:rsidRDefault="001C2863" w:rsidP="008442D5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 xml:space="preserve">Clay </w:t>
            </w:r>
            <w:r w:rsidR="00A7195F" w:rsidRPr="00770681">
              <w:rPr>
                <w:sz w:val="22"/>
                <w:szCs w:val="22"/>
              </w:rPr>
              <w:t>(</w:t>
            </w:r>
            <w:r w:rsidR="00A7195F">
              <w:rPr>
                <w:sz w:val="22"/>
                <w:szCs w:val="22"/>
              </w:rPr>
              <w:t>Y, N</w:t>
            </w:r>
            <w:r w:rsidR="00A7195F"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DEB60E5" w14:textId="1B05F743" w:rsidR="008442D5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54.2% (39/7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9F0F47B" w14:textId="253E3178" w:rsidR="008442D5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57.1% (16/2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BDFCA81" w14:textId="52914E0C" w:rsidR="008442D5" w:rsidRPr="00770681" w:rsidRDefault="001C2863" w:rsidP="00770681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.80</w:t>
            </w:r>
          </w:p>
        </w:tc>
      </w:tr>
      <w:tr w:rsidR="001C2863" w:rsidRPr="00C1584C" w14:paraId="2E798A46" w14:textId="77777777" w:rsidTr="005D5814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A8A6573" w14:textId="4423593D" w:rsidR="001C2863" w:rsidRPr="00770681" w:rsidRDefault="001B3043" w:rsidP="001C286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Vegetation</w:t>
            </w:r>
            <w:r w:rsidR="001C2863" w:rsidRPr="00770681">
              <w:rPr>
                <w:sz w:val="22"/>
                <w:szCs w:val="22"/>
              </w:rPr>
              <w:t xml:space="preserve"> </w:t>
            </w:r>
            <w:r w:rsidR="00A7195F" w:rsidRPr="00770681">
              <w:rPr>
                <w:sz w:val="22"/>
                <w:szCs w:val="22"/>
              </w:rPr>
              <w:t>(</w:t>
            </w:r>
            <w:r w:rsidR="00A7195F">
              <w:rPr>
                <w:sz w:val="22"/>
                <w:szCs w:val="22"/>
              </w:rPr>
              <w:t>Y, N</w:t>
            </w:r>
            <w:r w:rsidR="00A7195F"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0A62CBA4" w14:textId="38A882A3" w:rsidR="001C2863" w:rsidRPr="00770681" w:rsidRDefault="001B304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91.7</w:t>
            </w:r>
            <w:r w:rsidR="001C2863" w:rsidRPr="00770681">
              <w:rPr>
                <w:sz w:val="22"/>
                <w:szCs w:val="22"/>
              </w:rPr>
              <w:t>% (6</w:t>
            </w:r>
            <w:r w:rsidRPr="00770681">
              <w:rPr>
                <w:sz w:val="22"/>
                <w:szCs w:val="22"/>
              </w:rPr>
              <w:t>6</w:t>
            </w:r>
            <w:r w:rsidR="001C2863" w:rsidRPr="00770681">
              <w:rPr>
                <w:sz w:val="22"/>
                <w:szCs w:val="22"/>
              </w:rPr>
              <w:t>/72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0B2B0469" w14:textId="70AB0790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% (</w:t>
            </w:r>
            <w:r w:rsidR="001B3043" w:rsidRPr="00770681">
              <w:rPr>
                <w:sz w:val="22"/>
                <w:szCs w:val="22"/>
              </w:rPr>
              <w:t>0</w:t>
            </w:r>
            <w:r w:rsidRPr="00770681">
              <w:rPr>
                <w:sz w:val="22"/>
                <w:szCs w:val="22"/>
              </w:rPr>
              <w:t>/28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C54DB9B" w14:textId="500F9485" w:rsidR="001C2863" w:rsidRPr="00770681" w:rsidRDefault="001C2863" w:rsidP="00770681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  <w:r w:rsidRPr="00770681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1C2863" w:rsidRPr="00735A39" w14:paraId="6D9BF6D7" w14:textId="77777777" w:rsidTr="005D5814">
        <w:trPr>
          <w:trHeight w:val="48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C3D5C" w14:textId="57F162BA" w:rsidR="001C2863" w:rsidRPr="00770681" w:rsidRDefault="001C2863" w:rsidP="001C286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b/>
                <w:bCs/>
                <w:sz w:val="22"/>
                <w:szCs w:val="22"/>
              </w:rPr>
              <w:t xml:space="preserve">B) </w:t>
            </w:r>
            <w:r w:rsidRPr="00770681">
              <w:rPr>
                <w:b/>
                <w:sz w:val="22"/>
                <w:szCs w:val="22"/>
                <w:vertAlign w:val="superscript"/>
                <w:lang w:val="en-AU"/>
              </w:rPr>
              <w:t xml:space="preserve"> </w:t>
            </w:r>
            <w:r w:rsidRPr="00770681">
              <w:rPr>
                <w:b/>
                <w:bCs/>
                <w:sz w:val="22"/>
                <w:szCs w:val="22"/>
              </w:rPr>
              <w:t>10 cm vs. 30 c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A9F27" w14:textId="52A25A49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b/>
                <w:bCs/>
                <w:sz w:val="22"/>
                <w:szCs w:val="22"/>
              </w:rPr>
              <w:t>10 c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885DE" w14:textId="396E8CFE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b/>
                <w:bCs/>
                <w:sz w:val="22"/>
                <w:szCs w:val="22"/>
              </w:rPr>
              <w:t>30 cm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4624C" w14:textId="57D2E66C" w:rsidR="001C2863" w:rsidRPr="00770681" w:rsidRDefault="001C2863" w:rsidP="001C2863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</w:p>
        </w:tc>
      </w:tr>
      <w:tr w:rsidR="001C2863" w:rsidRPr="00735A39" w14:paraId="4EDA0461" w14:textId="77777777" w:rsidTr="005D5814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BF81F06" w14:textId="6123CA62" w:rsidR="001C2863" w:rsidRPr="00770681" w:rsidRDefault="001C2863" w:rsidP="001C286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Soil pH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78CB1406" w14:textId="0D127329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5.7 (4.8-6.5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21CC2B49" w14:textId="68B0F537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5.7 (5.0-6.7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0A541CC" w14:textId="395C81D6" w:rsidR="001C2863" w:rsidRPr="00770681" w:rsidRDefault="001C2863" w:rsidP="001C2863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.001</w:t>
            </w:r>
          </w:p>
        </w:tc>
      </w:tr>
      <w:tr w:rsidR="001C2863" w:rsidRPr="00735A39" w14:paraId="4C392233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0394C0AE" w14:textId="572EAB7B" w:rsidR="001C2863" w:rsidRPr="00770681" w:rsidRDefault="001C2863" w:rsidP="001C286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 xml:space="preserve">Moisture (% </w:t>
            </w:r>
            <w:proofErr w:type="spellStart"/>
            <w:r w:rsidRPr="00770681">
              <w:rPr>
                <w:sz w:val="22"/>
                <w:szCs w:val="22"/>
              </w:rPr>
              <w:t>vsw</w:t>
            </w:r>
            <w:proofErr w:type="spellEnd"/>
            <w:r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CB08E8D" w14:textId="27D4FDC7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16 (9.0-23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C59B208" w14:textId="0EB5386B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14 (7.0-24.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80FABA8" w14:textId="6ED5B015" w:rsidR="001C2863" w:rsidRPr="00770681" w:rsidRDefault="001C2863" w:rsidP="001C2863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1C2863" w:rsidRPr="00735A39" w14:paraId="1AC94585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6712FA0A" w14:textId="0B17D683" w:rsidR="001C2863" w:rsidRPr="00770681" w:rsidRDefault="001C2863" w:rsidP="001C2863">
            <w:pPr>
              <w:tabs>
                <w:tab w:val="left" w:pos="360"/>
              </w:tabs>
              <w:rPr>
                <w:sz w:val="22"/>
                <w:szCs w:val="22"/>
              </w:rPr>
            </w:pPr>
            <w:proofErr w:type="spellStart"/>
            <w:r w:rsidRPr="00770681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r w:rsidRPr="00770681">
              <w:rPr>
                <w:sz w:val="22"/>
                <w:szCs w:val="22"/>
              </w:rPr>
              <w:t>Conductivity</w:t>
            </w:r>
            <w:proofErr w:type="spellEnd"/>
            <w:r w:rsidRPr="00770681">
              <w:rPr>
                <w:sz w:val="22"/>
                <w:szCs w:val="22"/>
              </w:rPr>
              <w:t xml:space="preserve"> (salinity) (</w:t>
            </w:r>
            <w:proofErr w:type="spellStart"/>
            <w:r w:rsidRPr="00770681">
              <w:rPr>
                <w:sz w:val="22"/>
                <w:szCs w:val="22"/>
              </w:rPr>
              <w:t>uS</w:t>
            </w:r>
            <w:proofErr w:type="spellEnd"/>
            <w:r w:rsidRPr="00770681">
              <w:rPr>
                <w:sz w:val="22"/>
                <w:szCs w:val="22"/>
              </w:rPr>
              <w:t>/cm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E0F3A75" w14:textId="751BF8B9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53 (16.0-41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94278C4" w14:textId="45E76B80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27 (9.0-21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61FBE02" w14:textId="52CFDBAC" w:rsidR="001C2863" w:rsidRPr="00770681" w:rsidRDefault="001C2863" w:rsidP="001C2863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1C2863" w:rsidRPr="00735A39" w14:paraId="18EBA7F8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2EE7BB17" w14:textId="64F1F252" w:rsidR="001C2863" w:rsidRPr="00770681" w:rsidRDefault="001C2863" w:rsidP="001C286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Total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B0125D8" w14:textId="72499AEF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.17 (0.04-0.6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6158F32" w14:textId="0A7BA457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.03 (0-0.2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234A71" w14:textId="34A22925" w:rsidR="001C2863" w:rsidRPr="00770681" w:rsidRDefault="001C2863" w:rsidP="001C2863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1C2863" w:rsidRPr="00735A39" w14:paraId="1A444FAB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046C68BC" w14:textId="2BF6FFFA" w:rsidR="001C2863" w:rsidRPr="00770681" w:rsidRDefault="001C2863" w:rsidP="001C286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 xml:space="preserve">Organic </w:t>
            </w:r>
            <w:r w:rsidR="001B3043" w:rsidRPr="00770681">
              <w:rPr>
                <w:sz w:val="22"/>
                <w:szCs w:val="22"/>
              </w:rPr>
              <w:t>C</w:t>
            </w:r>
            <w:r w:rsidRPr="00770681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DFAB290" w14:textId="5C5EF362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6.6 (3.0-15.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5A115FB" w14:textId="3AC2DCF6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3.9 (0-0.2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FD50597" w14:textId="45252F02" w:rsidR="001C2863" w:rsidRPr="00770681" w:rsidRDefault="001C2863" w:rsidP="001C2863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1C2863" w:rsidRPr="00735A39" w14:paraId="14A30A08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78549AD5" w14:textId="01D80765" w:rsidR="001C2863" w:rsidRPr="00770681" w:rsidRDefault="001B3043" w:rsidP="001C286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Ratio total N/organic C (x 10e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0C4D4E3" w14:textId="16502D81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21.7 (10.2-63.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A27FDE0" w14:textId="7FE5EFEA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17.1 (0-40.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B436C6A" w14:textId="675A5233" w:rsidR="001C2863" w:rsidRPr="00770681" w:rsidRDefault="001C2863" w:rsidP="001C2863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1C2863" w:rsidRPr="00735A39" w14:paraId="6BB6D620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5101C0B0" w14:textId="1DDEA327" w:rsidR="001C2863" w:rsidRPr="00770681" w:rsidRDefault="001C2863" w:rsidP="001C286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Gravel (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B4A004B" w14:textId="3706AF21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 (0-27.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0FA2DB6" w14:textId="59097460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 (0-12.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8B8919B" w14:textId="11673446" w:rsidR="001C2863" w:rsidRPr="00770681" w:rsidRDefault="001C2863" w:rsidP="001C2863">
            <w:pPr>
              <w:tabs>
                <w:tab w:val="left" w:pos="360"/>
                <w:tab w:val="left" w:pos="1475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.037</w:t>
            </w:r>
          </w:p>
        </w:tc>
      </w:tr>
      <w:tr w:rsidR="001C2863" w:rsidRPr="00735A39" w14:paraId="6227D1DF" w14:textId="77777777" w:rsidTr="005D5814">
        <w:tc>
          <w:tcPr>
            <w:tcW w:w="3402" w:type="dxa"/>
            <w:tcBorders>
              <w:top w:val="nil"/>
              <w:bottom w:val="nil"/>
            </w:tcBorders>
          </w:tcPr>
          <w:p w14:paraId="7FA86407" w14:textId="6D952A5C" w:rsidR="001C2863" w:rsidRPr="00770681" w:rsidRDefault="001C2863" w:rsidP="001C286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Red/</w:t>
            </w:r>
            <w:r w:rsidR="00DC1518">
              <w:rPr>
                <w:sz w:val="22"/>
                <w:szCs w:val="22"/>
              </w:rPr>
              <w:t>o</w:t>
            </w:r>
            <w:r w:rsidRPr="00770681">
              <w:rPr>
                <w:sz w:val="22"/>
                <w:szCs w:val="22"/>
              </w:rPr>
              <w:t xml:space="preserve">range </w:t>
            </w:r>
            <w:r w:rsidR="00770681">
              <w:rPr>
                <w:sz w:val="22"/>
                <w:szCs w:val="22"/>
              </w:rPr>
              <w:t>s</w:t>
            </w:r>
            <w:r w:rsidRPr="00770681">
              <w:rPr>
                <w:sz w:val="22"/>
                <w:szCs w:val="22"/>
              </w:rPr>
              <w:t xml:space="preserve">oil </w:t>
            </w:r>
            <w:r w:rsidR="00770681">
              <w:rPr>
                <w:sz w:val="22"/>
                <w:szCs w:val="22"/>
              </w:rPr>
              <w:t>c</w:t>
            </w:r>
            <w:r w:rsidRPr="00770681">
              <w:rPr>
                <w:sz w:val="22"/>
                <w:szCs w:val="22"/>
              </w:rPr>
              <w:t xml:space="preserve">olor </w:t>
            </w:r>
            <w:r w:rsidR="00A7195F" w:rsidRPr="00770681">
              <w:rPr>
                <w:sz w:val="22"/>
                <w:szCs w:val="22"/>
              </w:rPr>
              <w:t>(</w:t>
            </w:r>
            <w:r w:rsidR="00A7195F">
              <w:rPr>
                <w:sz w:val="22"/>
                <w:szCs w:val="22"/>
              </w:rPr>
              <w:t>Y, N</w:t>
            </w:r>
            <w:r w:rsidR="00A7195F"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A124D09" w14:textId="60E74210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0% (0/5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B225313" w14:textId="79382177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68% (34/5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ED9BCAB" w14:textId="47DC06E3" w:rsidR="001C2863" w:rsidRPr="00770681" w:rsidRDefault="001C2863" w:rsidP="001C2863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  <w:tr w:rsidR="001C2863" w:rsidRPr="00735A39" w14:paraId="44E780E3" w14:textId="77777777" w:rsidTr="005D5814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263AB16" w14:textId="2224567D" w:rsidR="001C2863" w:rsidRPr="00770681" w:rsidRDefault="001C2863" w:rsidP="001C286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 xml:space="preserve">Clay </w:t>
            </w:r>
            <w:r w:rsidR="00A7195F" w:rsidRPr="00770681">
              <w:rPr>
                <w:sz w:val="22"/>
                <w:szCs w:val="22"/>
              </w:rPr>
              <w:t>(</w:t>
            </w:r>
            <w:r w:rsidR="00A7195F">
              <w:rPr>
                <w:sz w:val="22"/>
                <w:szCs w:val="22"/>
              </w:rPr>
              <w:t>Y, N</w:t>
            </w:r>
            <w:r w:rsidR="00A7195F" w:rsidRPr="00770681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44A71A46" w14:textId="724BDBA1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66% (33/5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59A7BA82" w14:textId="672D79C2" w:rsidR="001C2863" w:rsidRPr="00770681" w:rsidRDefault="001C2863" w:rsidP="005D5814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44% (22/5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2AAFE39" w14:textId="5D88D281" w:rsidR="001C2863" w:rsidRPr="00770681" w:rsidRDefault="001C2863" w:rsidP="001C2863">
            <w:pPr>
              <w:tabs>
                <w:tab w:val="left" w:pos="360"/>
              </w:tabs>
              <w:jc w:val="right"/>
              <w:rPr>
                <w:sz w:val="22"/>
                <w:szCs w:val="22"/>
              </w:rPr>
            </w:pPr>
            <w:r w:rsidRPr="00770681">
              <w:rPr>
                <w:sz w:val="22"/>
                <w:szCs w:val="22"/>
              </w:rPr>
              <w:t>&lt;0.001</w:t>
            </w:r>
          </w:p>
        </w:tc>
      </w:tr>
    </w:tbl>
    <w:p w14:paraId="5F1A1BFB" w14:textId="77777777" w:rsidR="005E46ED" w:rsidRPr="00735A39" w:rsidRDefault="005E46ED" w:rsidP="00ED4904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</w:pPr>
    </w:p>
    <w:p w14:paraId="28456382" w14:textId="737DF015" w:rsidR="00327FDB" w:rsidRPr="00735A39" w:rsidRDefault="00327FDB" w:rsidP="00ED4904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AU"/>
        </w:rPr>
      </w:pPr>
      <w:r w:rsidRPr="00735A39">
        <w:rPr>
          <w:rFonts w:ascii="Times New Roman" w:hAnsi="Times New Roman" w:cs="Times New Roman"/>
          <w:b/>
          <w:sz w:val="20"/>
          <w:szCs w:val="20"/>
          <w:vertAlign w:val="superscript"/>
          <w:lang w:val="en-AU"/>
        </w:rPr>
        <w:t>a</w:t>
      </w:r>
      <w:r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D52115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Generalized linear mixed models (GLMMs) </w:t>
      </w:r>
      <w:r w:rsidR="007C12C4">
        <w:rPr>
          <w:rFonts w:ascii="Times New Roman" w:hAnsi="Times New Roman" w:cs="Times New Roman"/>
          <w:bCs/>
          <w:sz w:val="20"/>
          <w:szCs w:val="20"/>
          <w:lang w:val="en-AU"/>
        </w:rPr>
        <w:t>used</w:t>
      </w:r>
      <w:r w:rsidR="00D52115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856A7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outcome</w:t>
      </w:r>
      <w:r w:rsidR="007C12C4">
        <w:rPr>
          <w:rFonts w:ascii="Times New Roman" w:hAnsi="Times New Roman" w:cs="Times New Roman"/>
          <w:bCs/>
          <w:sz w:val="20"/>
          <w:szCs w:val="20"/>
          <w:lang w:val="en-AU"/>
        </w:rPr>
        <w:t>s for</w:t>
      </w:r>
      <w:r w:rsidR="00856A7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7C12C4">
        <w:rPr>
          <w:rFonts w:ascii="Times New Roman" w:hAnsi="Times New Roman" w:cs="Times New Roman"/>
          <w:bCs/>
          <w:sz w:val="20"/>
          <w:szCs w:val="20"/>
          <w:lang w:val="en-AU"/>
        </w:rPr>
        <w:t>soil variables</w:t>
      </w:r>
      <w:r w:rsidR="00856A7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and predictor</w:t>
      </w:r>
      <w:r w:rsidR="001C286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s</w:t>
      </w:r>
      <w:r w:rsidR="00856A7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7C12C4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sorted according to </w:t>
      </w:r>
      <w:r w:rsidR="00AF6BEF">
        <w:rPr>
          <w:rFonts w:ascii="Times New Roman" w:hAnsi="Times New Roman" w:cs="Times New Roman"/>
          <w:bCs/>
          <w:sz w:val="20"/>
          <w:szCs w:val="20"/>
          <w:lang w:val="en-AU"/>
        </w:rPr>
        <w:t>grid area (</w:t>
      </w:r>
      <w:r w:rsidR="00856A7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northern vs southern</w:t>
      </w:r>
      <w:r w:rsidR="00AF6BEF">
        <w:rPr>
          <w:rFonts w:ascii="Times New Roman" w:hAnsi="Times New Roman" w:cs="Times New Roman"/>
          <w:bCs/>
          <w:sz w:val="20"/>
          <w:szCs w:val="20"/>
          <w:lang w:val="en-AU"/>
        </w:rPr>
        <w:t>)</w:t>
      </w:r>
      <w:r w:rsidR="00856A7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7C12C4">
        <w:rPr>
          <w:rFonts w:ascii="Times New Roman" w:hAnsi="Times New Roman" w:cs="Times New Roman"/>
          <w:bCs/>
          <w:sz w:val="20"/>
          <w:szCs w:val="20"/>
          <w:lang w:val="en-AU"/>
        </w:rPr>
        <w:t>or</w:t>
      </w:r>
      <w:r w:rsidR="00D52115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depth</w:t>
      </w:r>
      <w:r w:rsidR="001C286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(10 vs 30cm)</w:t>
      </w:r>
      <w:r w:rsidR="00856A7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, </w:t>
      </w:r>
      <w:r w:rsidR="00D52115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random effects for hole</w:t>
      </w:r>
      <w:r w:rsidR="00856A7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and a</w:t>
      </w:r>
      <w:r w:rsidR="00D52115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n </w:t>
      </w:r>
      <w:bookmarkStart w:id="0" w:name="_Hlk120097413"/>
      <w:r w:rsidR="00D52115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exponential spatial </w:t>
      </w:r>
      <w:r w:rsidR="009116D2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covariance</w:t>
      </w:r>
      <w:r w:rsidR="00D52115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structure</w:t>
      </w:r>
      <w:r w:rsidR="007C12C4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were included</w:t>
      </w:r>
      <w:r w:rsidR="00D52115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bookmarkEnd w:id="0"/>
      <w:r w:rsidR="00D52115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(package</w:t>
      </w:r>
      <w:r w:rsidR="007737B2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s</w:t>
      </w:r>
      <w:r w:rsidR="00D52115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NLME</w:t>
      </w:r>
      <w:r w:rsidR="007737B2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(</w:t>
      </w:r>
      <w:proofErr w:type="spellStart"/>
      <w:proofErr w:type="gramStart"/>
      <w:r w:rsidR="007737B2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lme</w:t>
      </w:r>
      <w:proofErr w:type="spellEnd"/>
      <w:r w:rsidR="007737B2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(</w:t>
      </w:r>
      <w:proofErr w:type="gramEnd"/>
      <w:r w:rsidR="007737B2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)) or MASS (</w:t>
      </w:r>
      <w:proofErr w:type="spellStart"/>
      <w:r w:rsidR="007737B2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glmmPQL</w:t>
      </w:r>
      <w:proofErr w:type="spellEnd"/>
      <w:r w:rsidR="007737B2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())</w:t>
      </w:r>
      <w:r w:rsidR="00D52115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in R). Model residuals were checked for lack of pattern across fitted values. </w:t>
      </w:r>
      <w:r w:rsidR="00856A7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Gaussian distributed errors were fitted for soil pH and moisture, binomial for bare soil</w:t>
      </w:r>
      <w:r w:rsidR="001C286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, soil colour and clay</w:t>
      </w:r>
      <w:r w:rsidR="00856A7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and a Gamma distribution </w:t>
      </w:r>
      <w:r w:rsidR="009116D2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(log link) </w:t>
      </w:r>
      <w:r w:rsidR="00856A73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for the remaining variables</w:t>
      </w:r>
      <w:r w:rsidR="00D90C5D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(a small constant &lt;1 was added to all values if the variable also contained zeroes)</w:t>
      </w:r>
      <w:r w:rsidR="00E149DA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. </w:t>
      </w:r>
    </w:p>
    <w:p w14:paraId="4A57A497" w14:textId="773E335D" w:rsidR="00511FB3" w:rsidRPr="00735A39" w:rsidRDefault="002B62AB" w:rsidP="00ED4904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AU"/>
        </w:rPr>
      </w:pPr>
      <w:r w:rsidRPr="00735A39">
        <w:rPr>
          <w:rFonts w:ascii="Times New Roman" w:hAnsi="Times New Roman" w:cs="Times New Roman"/>
          <w:b/>
          <w:sz w:val="20"/>
          <w:szCs w:val="20"/>
          <w:vertAlign w:val="superscript"/>
          <w:lang w:val="en-AU"/>
        </w:rPr>
        <w:t>b</w:t>
      </w:r>
      <w:r w:rsidR="00493470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Two extreme values of </w:t>
      </w:r>
      <w:r w:rsidR="00696428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c</w:t>
      </w:r>
      <w:r w:rsidR="00493470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onductivity </w:t>
      </w:r>
      <w:r w:rsidR="00B119E0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(values &gt;1,000 </w:t>
      </w:r>
      <w:proofErr w:type="spellStart"/>
      <w:r w:rsidR="00B119E0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uS</w:t>
      </w:r>
      <w:proofErr w:type="spellEnd"/>
      <w:r w:rsidR="00B119E0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/cm) were excluded from the analysis</w:t>
      </w:r>
      <w:r w:rsidRPr="00735A39">
        <w:rPr>
          <w:rFonts w:ascii="Times New Roman" w:hAnsi="Times New Roman" w:cs="Times New Roman"/>
          <w:bCs/>
          <w:sz w:val="20"/>
          <w:szCs w:val="20"/>
          <w:lang w:val="en-AU"/>
        </w:rPr>
        <w:t>.</w:t>
      </w:r>
    </w:p>
    <w:p w14:paraId="31FD2A26" w14:textId="71FFB748" w:rsidR="00511FB3" w:rsidRPr="00735A39" w:rsidRDefault="002B62AB" w:rsidP="00ED4904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735A39">
        <w:rPr>
          <w:rFonts w:ascii="Times New Roman" w:hAnsi="Times New Roman" w:cs="Times New Roman"/>
          <w:b/>
          <w:sz w:val="20"/>
          <w:szCs w:val="20"/>
          <w:vertAlign w:val="superscript"/>
          <w:lang w:val="en-AU"/>
        </w:rPr>
        <w:t>c</w:t>
      </w:r>
      <w:r w:rsidR="00493470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2F5D3B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Due to 100% of samples in southern area </w:t>
      </w:r>
      <w:r w:rsidR="00327FDB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consisting of</w:t>
      </w:r>
      <w:r w:rsidR="002F5D3B"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bare soil</w:t>
      </w:r>
      <w:r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, </w:t>
      </w:r>
      <w:r w:rsidR="00107828">
        <w:rPr>
          <w:rFonts w:ascii="Times New Roman" w:hAnsi="Times New Roman" w:cs="Times New Roman"/>
          <w:bCs/>
          <w:sz w:val="20"/>
          <w:szCs w:val="20"/>
          <w:lang w:val="en-AU"/>
        </w:rPr>
        <w:t>P</w:t>
      </w:r>
      <w:r w:rsidRPr="00735A3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-value is not readily </w:t>
      </w:r>
      <w:r w:rsidR="003551EA" w:rsidRPr="00735A39">
        <w:rPr>
          <w:rFonts w:ascii="Times New Roman" w:hAnsi="Times New Roman" w:cs="Times New Roman"/>
          <w:bCs/>
          <w:sz w:val="20"/>
          <w:szCs w:val="20"/>
          <w:lang w:val="en-AU"/>
        </w:rPr>
        <w:t>defined</w:t>
      </w:r>
      <w:r w:rsidRPr="00735A39">
        <w:rPr>
          <w:rFonts w:ascii="Times New Roman" w:hAnsi="Times New Roman" w:cs="Times New Roman"/>
          <w:bCs/>
          <w:sz w:val="20"/>
          <w:szCs w:val="20"/>
          <w:lang w:val="en-AU"/>
        </w:rPr>
        <w:t>.</w:t>
      </w:r>
    </w:p>
    <w:p w14:paraId="602C1CCA" w14:textId="77777777" w:rsidR="00511FB3" w:rsidRPr="00735A39" w:rsidRDefault="00511FB3" w:rsidP="00ED4904">
      <w:pPr>
        <w:spacing w:after="0" w:line="240" w:lineRule="auto"/>
        <w:rPr>
          <w:rFonts w:ascii="Times New Roman" w:hAnsi="Times New Roman" w:cs="Times New Roman"/>
          <w:bCs/>
          <w:lang w:val="en-AU"/>
        </w:rPr>
      </w:pPr>
    </w:p>
    <w:p w14:paraId="74D79047" w14:textId="77777777" w:rsidR="00B261CE" w:rsidRPr="00735A39" w:rsidRDefault="00B261CE" w:rsidP="00ED4904">
      <w:pPr>
        <w:spacing w:after="0" w:line="240" w:lineRule="auto"/>
        <w:rPr>
          <w:rFonts w:ascii="Times New Roman" w:hAnsi="Times New Roman" w:cs="Times New Roman"/>
        </w:rPr>
      </w:pPr>
    </w:p>
    <w:sectPr w:rsidR="00B261CE" w:rsidRPr="00735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80E9F"/>
    <w:multiLevelType w:val="hybridMultilevel"/>
    <w:tmpl w:val="51ACB09E"/>
    <w:lvl w:ilvl="0" w:tplc="0DE444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549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9E2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AA7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8EF5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B21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88B1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CCE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921D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25111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A3"/>
    <w:rsid w:val="000163B8"/>
    <w:rsid w:val="00055B85"/>
    <w:rsid w:val="000A0A32"/>
    <w:rsid w:val="000A6150"/>
    <w:rsid w:val="000E360C"/>
    <w:rsid w:val="000F27A6"/>
    <w:rsid w:val="00107828"/>
    <w:rsid w:val="00125C9A"/>
    <w:rsid w:val="001429D4"/>
    <w:rsid w:val="001562BC"/>
    <w:rsid w:val="001A0822"/>
    <w:rsid w:val="001B3043"/>
    <w:rsid w:val="001B4708"/>
    <w:rsid w:val="001C2863"/>
    <w:rsid w:val="001D3E59"/>
    <w:rsid w:val="002040ED"/>
    <w:rsid w:val="002235C0"/>
    <w:rsid w:val="0025497D"/>
    <w:rsid w:val="0027676A"/>
    <w:rsid w:val="00281366"/>
    <w:rsid w:val="002B62AB"/>
    <w:rsid w:val="002C0716"/>
    <w:rsid w:val="002D27D7"/>
    <w:rsid w:val="002E45AA"/>
    <w:rsid w:val="002F5D3B"/>
    <w:rsid w:val="00301CD6"/>
    <w:rsid w:val="00327FDB"/>
    <w:rsid w:val="003551EA"/>
    <w:rsid w:val="003600FB"/>
    <w:rsid w:val="00386506"/>
    <w:rsid w:val="003A1F44"/>
    <w:rsid w:val="003B26FC"/>
    <w:rsid w:val="003D7C5D"/>
    <w:rsid w:val="003F0C0F"/>
    <w:rsid w:val="004374D8"/>
    <w:rsid w:val="004449A4"/>
    <w:rsid w:val="004612E5"/>
    <w:rsid w:val="004639BB"/>
    <w:rsid w:val="0047458E"/>
    <w:rsid w:val="00493470"/>
    <w:rsid w:val="00497304"/>
    <w:rsid w:val="004D202E"/>
    <w:rsid w:val="004D59F7"/>
    <w:rsid w:val="004E0A36"/>
    <w:rsid w:val="0050506C"/>
    <w:rsid w:val="005119EB"/>
    <w:rsid w:val="00511FB3"/>
    <w:rsid w:val="00551161"/>
    <w:rsid w:val="0055760F"/>
    <w:rsid w:val="00580966"/>
    <w:rsid w:val="005C361F"/>
    <w:rsid w:val="005D5814"/>
    <w:rsid w:val="005E46ED"/>
    <w:rsid w:val="00636450"/>
    <w:rsid w:val="00655B0D"/>
    <w:rsid w:val="006704F4"/>
    <w:rsid w:val="00677956"/>
    <w:rsid w:val="00696428"/>
    <w:rsid w:val="006A5C67"/>
    <w:rsid w:val="006B0817"/>
    <w:rsid w:val="006C100D"/>
    <w:rsid w:val="00700AF2"/>
    <w:rsid w:val="00725253"/>
    <w:rsid w:val="007337D2"/>
    <w:rsid w:val="00734D36"/>
    <w:rsid w:val="00735A39"/>
    <w:rsid w:val="007360D4"/>
    <w:rsid w:val="00743150"/>
    <w:rsid w:val="00751B36"/>
    <w:rsid w:val="00770681"/>
    <w:rsid w:val="007737B2"/>
    <w:rsid w:val="00780BC7"/>
    <w:rsid w:val="007951C9"/>
    <w:rsid w:val="007B5CAB"/>
    <w:rsid w:val="007C0783"/>
    <w:rsid w:val="007C12C4"/>
    <w:rsid w:val="007E43D5"/>
    <w:rsid w:val="00800FA0"/>
    <w:rsid w:val="008442D5"/>
    <w:rsid w:val="00847E1D"/>
    <w:rsid w:val="00852919"/>
    <w:rsid w:val="00854296"/>
    <w:rsid w:val="00856A73"/>
    <w:rsid w:val="00884FF1"/>
    <w:rsid w:val="0089244E"/>
    <w:rsid w:val="008F6CD8"/>
    <w:rsid w:val="0090207F"/>
    <w:rsid w:val="009116D2"/>
    <w:rsid w:val="00932FA2"/>
    <w:rsid w:val="0093334A"/>
    <w:rsid w:val="0097737A"/>
    <w:rsid w:val="00981454"/>
    <w:rsid w:val="00982D47"/>
    <w:rsid w:val="009B7382"/>
    <w:rsid w:val="009E7D12"/>
    <w:rsid w:val="00A25A56"/>
    <w:rsid w:val="00A34755"/>
    <w:rsid w:val="00A3572F"/>
    <w:rsid w:val="00A7195F"/>
    <w:rsid w:val="00AB4C52"/>
    <w:rsid w:val="00AB5199"/>
    <w:rsid w:val="00AD2CAD"/>
    <w:rsid w:val="00AE5F1B"/>
    <w:rsid w:val="00AE6C91"/>
    <w:rsid w:val="00AF3C0B"/>
    <w:rsid w:val="00AF6BEF"/>
    <w:rsid w:val="00B065E8"/>
    <w:rsid w:val="00B067B1"/>
    <w:rsid w:val="00B119E0"/>
    <w:rsid w:val="00B17F20"/>
    <w:rsid w:val="00B261CE"/>
    <w:rsid w:val="00B40FB9"/>
    <w:rsid w:val="00B42441"/>
    <w:rsid w:val="00B54CC0"/>
    <w:rsid w:val="00B6129C"/>
    <w:rsid w:val="00B66243"/>
    <w:rsid w:val="00B67235"/>
    <w:rsid w:val="00B77517"/>
    <w:rsid w:val="00B8206B"/>
    <w:rsid w:val="00BA0E69"/>
    <w:rsid w:val="00BD1676"/>
    <w:rsid w:val="00BE6B50"/>
    <w:rsid w:val="00BF3D23"/>
    <w:rsid w:val="00BF7089"/>
    <w:rsid w:val="00C01601"/>
    <w:rsid w:val="00C070B3"/>
    <w:rsid w:val="00C1584C"/>
    <w:rsid w:val="00C361A8"/>
    <w:rsid w:val="00CA4B7A"/>
    <w:rsid w:val="00CA7202"/>
    <w:rsid w:val="00CB6762"/>
    <w:rsid w:val="00CC186B"/>
    <w:rsid w:val="00CF02EF"/>
    <w:rsid w:val="00D36053"/>
    <w:rsid w:val="00D50314"/>
    <w:rsid w:val="00D52115"/>
    <w:rsid w:val="00D53C37"/>
    <w:rsid w:val="00D66BC7"/>
    <w:rsid w:val="00D70F47"/>
    <w:rsid w:val="00D73CE9"/>
    <w:rsid w:val="00D90C5D"/>
    <w:rsid w:val="00DC1518"/>
    <w:rsid w:val="00DE7FA9"/>
    <w:rsid w:val="00E13C17"/>
    <w:rsid w:val="00E149DA"/>
    <w:rsid w:val="00E35887"/>
    <w:rsid w:val="00E427A3"/>
    <w:rsid w:val="00ED4904"/>
    <w:rsid w:val="00F12B04"/>
    <w:rsid w:val="00F24632"/>
    <w:rsid w:val="00F42B00"/>
    <w:rsid w:val="00F46B25"/>
    <w:rsid w:val="00F63A24"/>
    <w:rsid w:val="00F9370F"/>
    <w:rsid w:val="00FC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5C33D"/>
  <w15:chartTrackingRefBased/>
  <w15:docId w15:val="{34BBF1BE-49A4-4CAB-A27B-5F3B6F7E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1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D27D7"/>
    <w:pPr>
      <w:ind w:left="720"/>
      <w:contextualSpacing/>
    </w:pPr>
  </w:style>
  <w:style w:type="paragraph" w:styleId="Revision">
    <w:name w:val="Revision"/>
    <w:hidden/>
    <w:uiPriority w:val="99"/>
    <w:semiHidden/>
    <w:rsid w:val="002E45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1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70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A53C7846AD82499259F8D5A182C46F" ma:contentTypeVersion="14" ma:contentTypeDescription="Create a new document." ma:contentTypeScope="" ma:versionID="e9fc7c9c64165109f7bf6bc60d37a45a">
  <xsd:schema xmlns:xsd="http://www.w3.org/2001/XMLSchema" xmlns:xs="http://www.w3.org/2001/XMLSchema" xmlns:p="http://schemas.microsoft.com/office/2006/metadata/properties" xmlns:ns2="7e7aae5f-8782-418a-96a9-83d8468ca91a" xmlns:ns3="fc6310ce-7621-42c3-af43-7ac2193825ee" targetNamespace="http://schemas.microsoft.com/office/2006/metadata/properties" ma:root="true" ma:fieldsID="51d34dfcb20364b91bd8def244b045c3" ns2:_="" ns3:_="">
    <xsd:import namespace="7e7aae5f-8782-418a-96a9-83d8468ca91a"/>
    <xsd:import namespace="fc6310ce-7621-42c3-af43-7ac2193825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aae5f-8782-418a-96a9-83d8468ca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ab86591-d70f-4a96-900c-bfbe5e6a31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6310ce-7621-42c3-af43-7ac2193825e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066382b-a0d9-4242-a702-73d1123067f8}" ma:internalName="TaxCatchAll" ma:showField="CatchAllData" ma:web="fc6310ce-7621-42c3-af43-7ac2193825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c6310ce-7621-42c3-af43-7ac2193825ee" xsi:nil="true"/>
    <lcf76f155ced4ddcb4097134ff3c332f xmlns="7e7aae5f-8782-418a-96a9-83d8468ca91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6ADA3E7-1B2D-488A-BD96-F0E4B09142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0CE978-F934-4AAE-9EE1-E1536B6974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7aae5f-8782-418a-96a9-83d8468ca91a"/>
    <ds:schemaRef ds:uri="fc6310ce-7621-42c3-af43-7ac2193825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DD7014-0110-414E-91D6-87F7EAF45312}">
  <ds:schemaRefs>
    <ds:schemaRef ds:uri="http://schemas.microsoft.com/office/2006/metadata/properties"/>
    <ds:schemaRef ds:uri="http://schemas.microsoft.com/office/infopath/2007/PartnerControls"/>
    <ds:schemaRef ds:uri="fc6310ce-7621-42c3-af43-7ac2193825ee"/>
    <ds:schemaRef ds:uri="7e7aae5f-8782-418a-96a9-83d8468ca91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ominic Busch</dc:creator>
  <cp:keywords/>
  <dc:description/>
  <cp:lastModifiedBy>Joseph Dominic Busch</cp:lastModifiedBy>
  <cp:revision>40</cp:revision>
  <cp:lastPrinted>2022-08-18T16:57:00Z</cp:lastPrinted>
  <dcterms:created xsi:type="dcterms:W3CDTF">2022-11-29T20:34:00Z</dcterms:created>
  <dcterms:modified xsi:type="dcterms:W3CDTF">2023-04-14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A53C7846AD82499259F8D5A182C46F</vt:lpwstr>
  </property>
  <property fmtid="{D5CDD505-2E9C-101B-9397-08002B2CF9AE}" pid="3" name="MediaServiceImageTags">
    <vt:lpwstr/>
  </property>
</Properties>
</file>